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5BB13" w14:textId="77777777" w:rsidR="00252D34" w:rsidRPr="00D94238" w:rsidRDefault="00252D34" w:rsidP="00252D34">
      <w:pPr>
        <w:rPr>
          <w:b/>
          <w:bCs/>
          <w:u w:val="single"/>
        </w:rPr>
      </w:pPr>
      <w:r w:rsidRPr="00D94238">
        <w:rPr>
          <w:b/>
          <w:bCs/>
          <w:u w:val="single"/>
        </w:rPr>
        <w:t>Appendix</w:t>
      </w:r>
    </w:p>
    <w:p w14:paraId="0696CA35" w14:textId="51B131CA" w:rsidR="00252D34" w:rsidRDefault="00252D34" w:rsidP="00252D34">
      <w:r>
        <w:rPr>
          <w:b/>
          <w:bCs/>
        </w:rPr>
        <w:t xml:space="preserve">Figure S1. </w:t>
      </w:r>
      <w:r>
        <w:t>McCrary density test to assess discontinuity in the number of deliveries at the threshold</w:t>
      </w:r>
      <w:r w:rsidR="001F1758">
        <w:t>: A) For the target population (CD4 &gt;500); B) For the control population (CD4≤350)</w:t>
      </w:r>
    </w:p>
    <w:p w14:paraId="718FAA7F" w14:textId="20480E6B" w:rsidR="001F1758" w:rsidRPr="00513431" w:rsidRDefault="00F306D4" w:rsidP="00252D34">
      <w:r w:rsidRPr="00F306D4">
        <w:rPr>
          <w:noProof/>
        </w:rPr>
        <w:drawing>
          <wp:inline distT="0" distB="0" distL="0" distR="0" wp14:anchorId="075DE455" wp14:editId="6E23A1A1">
            <wp:extent cx="5943600" cy="2092960"/>
            <wp:effectExtent l="0" t="0" r="0" b="2540"/>
            <wp:docPr id="10840743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07432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75779" w14:textId="1218E191" w:rsidR="004C0C33" w:rsidRDefault="004C0C33" w:rsidP="00252D34">
      <w:r>
        <w:rPr>
          <w:b/>
          <w:bCs/>
        </w:rPr>
        <w:t xml:space="preserve">Figure S2. </w:t>
      </w:r>
      <w:r>
        <w:t>Flow diagram of data linkage and study sample</w:t>
      </w:r>
    </w:p>
    <w:p w14:paraId="62E18BC7" w14:textId="2950CF9C" w:rsidR="004C0C33" w:rsidRDefault="004C0C33" w:rsidP="00252D34">
      <w:r w:rsidRPr="004C0C33">
        <w:drawing>
          <wp:inline distT="0" distB="0" distL="0" distR="0" wp14:anchorId="1C394FC4" wp14:editId="5DF7054C">
            <wp:extent cx="3741490" cy="2809315"/>
            <wp:effectExtent l="0" t="0" r="5080" b="0"/>
            <wp:docPr id="11739714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97143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54810" cy="2819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525BA" w14:textId="77777777" w:rsidR="004C0C33" w:rsidRPr="004C0C33" w:rsidRDefault="004C0C33" w:rsidP="00252D34"/>
    <w:p w14:paraId="60D1BD91" w14:textId="77777777" w:rsidR="004C0C33" w:rsidRDefault="004C0C33" w:rsidP="00252D34">
      <w:pPr>
        <w:rPr>
          <w:b/>
          <w:bCs/>
        </w:rPr>
      </w:pPr>
    </w:p>
    <w:p w14:paraId="2B27622F" w14:textId="2DB3ABC7" w:rsidR="00252D34" w:rsidRDefault="00252D34" w:rsidP="00252D34">
      <w:r>
        <w:rPr>
          <w:b/>
          <w:bCs/>
        </w:rPr>
        <w:t>Table S</w:t>
      </w:r>
      <w:r w:rsidR="00F306D4">
        <w:rPr>
          <w:b/>
          <w:bCs/>
        </w:rPr>
        <w:t>1</w:t>
      </w:r>
      <w:r>
        <w:rPr>
          <w:b/>
          <w:bCs/>
        </w:rPr>
        <w:t xml:space="preserve">. </w:t>
      </w:r>
      <w:r>
        <w:t xml:space="preserve">Baseline characteristics </w:t>
      </w:r>
      <w:r w:rsidR="0072673C">
        <w:t xml:space="preserve">at </w:t>
      </w:r>
      <w:r>
        <w:t>the threshold of Option B+ implementation</w:t>
      </w:r>
      <w:r w:rsidR="00513431">
        <w:t>: A) For the target population (CD4 &gt;500); B) For the control population (CD4≤350)</w:t>
      </w:r>
    </w:p>
    <w:p w14:paraId="1231E07B" w14:textId="71F5BB80" w:rsidR="00252D34" w:rsidRDefault="00656E24">
      <w:r>
        <w:t>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280"/>
        <w:gridCol w:w="1599"/>
        <w:gridCol w:w="1710"/>
        <w:gridCol w:w="1980"/>
        <w:gridCol w:w="1170"/>
      </w:tblGrid>
      <w:tr w:rsidR="00656E24" w14:paraId="7CDADAAE" w14:textId="77777777" w:rsidTr="00D94238"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723CBE9B" w14:textId="77777777" w:rsidR="00656E24" w:rsidRDefault="00656E24" w:rsidP="00D94238">
            <w:r>
              <w:t>Baseline measu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1F6926AA" w14:textId="77777777" w:rsidR="00656E24" w:rsidRDefault="00656E24" w:rsidP="00D94238"/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FFCFFE2" w14:textId="77777777" w:rsidR="00656E24" w:rsidRDefault="00656E24" w:rsidP="00D94238">
            <w:r>
              <w:t>Below cutoff (Option B)</w:t>
            </w:r>
          </w:p>
          <w:p w14:paraId="47F13673" w14:textId="77777777" w:rsidR="00656E24" w:rsidRDefault="00656E24" w:rsidP="00D94238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C2C035" w14:textId="77777777" w:rsidR="00656E24" w:rsidRDefault="00656E24" w:rsidP="00D94238">
            <w:r>
              <w:lastRenderedPageBreak/>
              <w:t>Above cutoff (Option B+)</w:t>
            </w:r>
          </w:p>
          <w:p w14:paraId="49547058" w14:textId="77777777" w:rsidR="00656E24" w:rsidRDefault="00656E24" w:rsidP="00D94238"/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766B78F" w14:textId="77777777" w:rsidR="00656E24" w:rsidRDefault="00656E24" w:rsidP="00D94238">
            <w:r>
              <w:lastRenderedPageBreak/>
              <w:t>Differ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A9CCFC0" w14:textId="77777777" w:rsidR="00656E24" w:rsidRDefault="00656E24" w:rsidP="00D94238">
            <w:r>
              <w:t>P-value</w:t>
            </w:r>
          </w:p>
        </w:tc>
      </w:tr>
      <w:tr w:rsidR="00656E24" w14:paraId="1249ABA9" w14:textId="77777777" w:rsidTr="00D94238">
        <w:tc>
          <w:tcPr>
            <w:tcW w:w="1621" w:type="dxa"/>
            <w:tcBorders>
              <w:top w:val="single" w:sz="4" w:space="0" w:color="auto"/>
            </w:tcBorders>
          </w:tcPr>
          <w:p w14:paraId="73042E8F" w14:textId="77777777" w:rsidR="00656E24" w:rsidRDefault="00656E24" w:rsidP="00656E24">
            <w:r>
              <w:t>Maternal age at delivery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027B0CA1" w14:textId="77777777" w:rsidR="00656E24" w:rsidRDefault="00656E24" w:rsidP="00656E24">
            <w:r>
              <w:t xml:space="preserve">Mean </w:t>
            </w:r>
          </w:p>
          <w:p w14:paraId="45A02686" w14:textId="77777777" w:rsidR="00656E24" w:rsidRDefault="00656E24" w:rsidP="00656E24">
            <w:r>
              <w:t>(95% CI)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38468BAA" w14:textId="77777777" w:rsidR="00656E24" w:rsidRDefault="00656E24" w:rsidP="00656E24">
            <w:r>
              <w:t xml:space="preserve">27.3 </w:t>
            </w:r>
          </w:p>
          <w:p w14:paraId="19A48997" w14:textId="0568C377" w:rsidR="00656E24" w:rsidRDefault="00656E24" w:rsidP="00656E24">
            <w:r>
              <w:t>(24.8, 29.7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2344E18" w14:textId="77777777" w:rsidR="00656E24" w:rsidRDefault="00656E24" w:rsidP="00656E24">
            <w:r>
              <w:t xml:space="preserve">30.8 </w:t>
            </w:r>
          </w:p>
          <w:p w14:paraId="090ED44B" w14:textId="7BA497A0" w:rsidR="00656E24" w:rsidRDefault="00656E24" w:rsidP="00656E24">
            <w:r>
              <w:t>(29.5, 32.1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65C7DA0" w14:textId="77777777" w:rsidR="00656E24" w:rsidRDefault="00656E24" w:rsidP="00656E24">
            <w:r>
              <w:t xml:space="preserve">3.5 </w:t>
            </w:r>
          </w:p>
          <w:p w14:paraId="3D6F1A30" w14:textId="154C29EF" w:rsidR="00656E24" w:rsidRDefault="00656E24" w:rsidP="00656E24">
            <w:r>
              <w:t>(0.7, 6.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A4C75A2" w14:textId="036355A4" w:rsidR="00656E24" w:rsidRDefault="00656E24" w:rsidP="00656E24">
            <w:r>
              <w:t>0.013</w:t>
            </w:r>
          </w:p>
        </w:tc>
      </w:tr>
      <w:tr w:rsidR="00656E24" w14:paraId="79573134" w14:textId="77777777" w:rsidTr="00D94238">
        <w:tc>
          <w:tcPr>
            <w:tcW w:w="1621" w:type="dxa"/>
          </w:tcPr>
          <w:p w14:paraId="2F4B23C6" w14:textId="77777777" w:rsidR="00656E24" w:rsidRDefault="00656E24" w:rsidP="00656E24">
            <w:r>
              <w:t>Newly on ART</w:t>
            </w:r>
          </w:p>
        </w:tc>
        <w:tc>
          <w:tcPr>
            <w:tcW w:w="1280" w:type="dxa"/>
          </w:tcPr>
          <w:p w14:paraId="70A8314D" w14:textId="77777777" w:rsidR="00656E24" w:rsidRDefault="00656E24" w:rsidP="00656E24">
            <w:r>
              <w:t>%</w:t>
            </w:r>
          </w:p>
          <w:p w14:paraId="7F785706" w14:textId="77777777" w:rsidR="00656E24" w:rsidRDefault="00656E24" w:rsidP="00656E24">
            <w:r>
              <w:t>(95% CI)</w:t>
            </w:r>
          </w:p>
        </w:tc>
        <w:tc>
          <w:tcPr>
            <w:tcW w:w="1599" w:type="dxa"/>
          </w:tcPr>
          <w:p w14:paraId="3D1EB594" w14:textId="77777777" w:rsidR="00656E24" w:rsidRDefault="00656E24" w:rsidP="00656E24">
            <w:r>
              <w:t xml:space="preserve">71% </w:t>
            </w:r>
          </w:p>
          <w:p w14:paraId="52B6445F" w14:textId="5E28D0EC" w:rsidR="00656E24" w:rsidRDefault="00656E24" w:rsidP="00656E24">
            <w:r>
              <w:t>(54%, 88%)</w:t>
            </w:r>
          </w:p>
        </w:tc>
        <w:tc>
          <w:tcPr>
            <w:tcW w:w="1710" w:type="dxa"/>
          </w:tcPr>
          <w:p w14:paraId="6321676F" w14:textId="77777777" w:rsidR="00656E24" w:rsidRDefault="00656E24" w:rsidP="00656E24">
            <w:r>
              <w:t xml:space="preserve">55% </w:t>
            </w:r>
          </w:p>
          <w:p w14:paraId="3517A0CB" w14:textId="138A0523" w:rsidR="00656E24" w:rsidRDefault="00656E24" w:rsidP="00656E24">
            <w:r>
              <w:t>(43%, 67%)</w:t>
            </w:r>
          </w:p>
        </w:tc>
        <w:tc>
          <w:tcPr>
            <w:tcW w:w="1980" w:type="dxa"/>
          </w:tcPr>
          <w:p w14:paraId="1520831E" w14:textId="77777777" w:rsidR="00656E24" w:rsidRDefault="00656E24" w:rsidP="00656E24">
            <w:r>
              <w:t xml:space="preserve">-15% </w:t>
            </w:r>
          </w:p>
          <w:p w14:paraId="64A6B59B" w14:textId="1B52E088" w:rsidR="00656E24" w:rsidRDefault="00656E24" w:rsidP="00656E24">
            <w:r>
              <w:t>(-36%, 6%)</w:t>
            </w:r>
          </w:p>
        </w:tc>
        <w:tc>
          <w:tcPr>
            <w:tcW w:w="1170" w:type="dxa"/>
          </w:tcPr>
          <w:p w14:paraId="6A91E04F" w14:textId="07716F9E" w:rsidR="00656E24" w:rsidRDefault="00656E24" w:rsidP="00656E24">
            <w:r>
              <w:t>0.151</w:t>
            </w:r>
          </w:p>
        </w:tc>
      </w:tr>
      <w:tr w:rsidR="00656E24" w14:paraId="31F263FC" w14:textId="77777777" w:rsidTr="00D94238">
        <w:tc>
          <w:tcPr>
            <w:tcW w:w="1621" w:type="dxa"/>
            <w:tcBorders>
              <w:bottom w:val="single" w:sz="4" w:space="0" w:color="auto"/>
            </w:tcBorders>
          </w:tcPr>
          <w:p w14:paraId="2107976C" w14:textId="77777777" w:rsidR="00656E24" w:rsidRDefault="00656E24" w:rsidP="00656E24">
            <w:r>
              <w:t>CD4 count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B48C38E" w14:textId="77777777" w:rsidR="00656E24" w:rsidRDefault="00656E24" w:rsidP="00656E24">
            <w:r>
              <w:t>Mean</w:t>
            </w:r>
          </w:p>
          <w:p w14:paraId="7182F6B3" w14:textId="77777777" w:rsidR="00656E24" w:rsidRDefault="00656E24" w:rsidP="00656E24">
            <w:r>
              <w:t>(95% CI)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221E5977" w14:textId="77777777" w:rsidR="00656E24" w:rsidRDefault="00656E24" w:rsidP="00656E24">
            <w:r>
              <w:t xml:space="preserve">659 </w:t>
            </w:r>
          </w:p>
          <w:p w14:paraId="3911900C" w14:textId="015AF922" w:rsidR="00656E24" w:rsidRDefault="00656E24" w:rsidP="00656E24">
            <w:r>
              <w:t>(591, 7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791A4F9" w14:textId="77777777" w:rsidR="00656E24" w:rsidRDefault="00656E24" w:rsidP="00656E24">
            <w:r>
              <w:t xml:space="preserve">733 </w:t>
            </w:r>
          </w:p>
          <w:p w14:paraId="50280B17" w14:textId="4972ADD9" w:rsidR="00656E24" w:rsidRDefault="00656E24" w:rsidP="00656E24">
            <w:r>
              <w:t>(677, 78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0BE4796" w14:textId="77777777" w:rsidR="00656E24" w:rsidRDefault="00656E24" w:rsidP="00656E24">
            <w:r>
              <w:t>74</w:t>
            </w:r>
          </w:p>
          <w:p w14:paraId="0FDD4E95" w14:textId="3ECCFE83" w:rsidR="00656E24" w:rsidRDefault="00656E24" w:rsidP="00656E24">
            <w:r>
              <w:t>(-14, 16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81C54EA" w14:textId="4E5092BF" w:rsidR="00656E24" w:rsidRDefault="00656E24" w:rsidP="00656E24">
            <w:r>
              <w:t>0.102</w:t>
            </w:r>
          </w:p>
        </w:tc>
      </w:tr>
    </w:tbl>
    <w:p w14:paraId="4ECEE53A" w14:textId="77777777" w:rsidR="00656E24" w:rsidRDefault="00656E24"/>
    <w:p w14:paraId="2A65456C" w14:textId="4B1B8B72" w:rsidR="00513431" w:rsidRDefault="00513431">
      <w:r>
        <w:t>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280"/>
        <w:gridCol w:w="1599"/>
        <w:gridCol w:w="1710"/>
        <w:gridCol w:w="1980"/>
        <w:gridCol w:w="1170"/>
      </w:tblGrid>
      <w:tr w:rsidR="00CC669D" w14:paraId="76E82EDB" w14:textId="6B37AEF1" w:rsidTr="00CC669D"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01DA8718" w14:textId="77777777" w:rsidR="00CC669D" w:rsidRDefault="00CC669D" w:rsidP="00D94238">
            <w:r>
              <w:t>Baseline measu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377D5579" w14:textId="77777777" w:rsidR="00CC669D" w:rsidRDefault="00CC669D" w:rsidP="00D94238"/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5E44CDD0" w14:textId="77777777" w:rsidR="00CC669D" w:rsidRDefault="00CC669D" w:rsidP="00D94238">
            <w:r>
              <w:t>Below cutoff (Option B)</w:t>
            </w:r>
          </w:p>
          <w:p w14:paraId="109880A7" w14:textId="77777777" w:rsidR="00CC669D" w:rsidRDefault="00CC669D" w:rsidP="00D94238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58C4336" w14:textId="77777777" w:rsidR="00CC669D" w:rsidRDefault="00CC669D" w:rsidP="00D94238">
            <w:r>
              <w:t>Above cutoff (Option B+)</w:t>
            </w:r>
          </w:p>
          <w:p w14:paraId="30FB3F77" w14:textId="77777777" w:rsidR="00CC669D" w:rsidRDefault="00CC669D" w:rsidP="00D94238"/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1BE91B2" w14:textId="77777777" w:rsidR="00CC669D" w:rsidRDefault="00CC669D" w:rsidP="00D94238">
            <w:r>
              <w:t>Differ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23F3CD3" w14:textId="29CCD43E" w:rsidR="00CC669D" w:rsidRDefault="00CC669D" w:rsidP="00D94238">
            <w:r>
              <w:t>P-value</w:t>
            </w:r>
          </w:p>
        </w:tc>
      </w:tr>
      <w:tr w:rsidR="00CC669D" w14:paraId="7E9554C1" w14:textId="5F0D4C6F" w:rsidTr="00CC669D">
        <w:tc>
          <w:tcPr>
            <w:tcW w:w="1621" w:type="dxa"/>
            <w:tcBorders>
              <w:top w:val="single" w:sz="4" w:space="0" w:color="auto"/>
            </w:tcBorders>
          </w:tcPr>
          <w:p w14:paraId="445A758E" w14:textId="77777777" w:rsidR="00CC669D" w:rsidRDefault="00CC669D" w:rsidP="00D94238">
            <w:r>
              <w:t>Maternal age at delivery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D5C94F0" w14:textId="77777777" w:rsidR="00CC669D" w:rsidRDefault="00CC669D" w:rsidP="00D94238">
            <w:r>
              <w:t xml:space="preserve">Mean </w:t>
            </w:r>
          </w:p>
          <w:p w14:paraId="43CA988C" w14:textId="77777777" w:rsidR="00CC669D" w:rsidRDefault="00CC669D" w:rsidP="00D94238">
            <w:r>
              <w:t>(95% CI)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1319EA8F" w14:textId="77777777" w:rsidR="00656E24" w:rsidRDefault="00CC669D" w:rsidP="00D94238">
            <w:r>
              <w:t xml:space="preserve">31.0 </w:t>
            </w:r>
          </w:p>
          <w:p w14:paraId="4E4B1923" w14:textId="219A5F46" w:rsidR="00CC669D" w:rsidRDefault="00CC669D" w:rsidP="00D94238">
            <w:r>
              <w:t>(29.</w:t>
            </w:r>
            <w:r w:rsidR="00656E24">
              <w:t>3</w:t>
            </w:r>
            <w:r>
              <w:t>, 32.</w:t>
            </w:r>
            <w:r w:rsidR="00656E24">
              <w:t>7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404640D" w14:textId="77777777" w:rsidR="00656E24" w:rsidRDefault="00CC669D" w:rsidP="00D94238">
            <w:r>
              <w:t xml:space="preserve">30.2 </w:t>
            </w:r>
          </w:p>
          <w:p w14:paraId="32102B3B" w14:textId="1F74E19F" w:rsidR="00CC669D" w:rsidRDefault="00CC669D" w:rsidP="00D94238">
            <w:r>
              <w:t>(29.</w:t>
            </w:r>
            <w:r w:rsidR="00656E24">
              <w:t>1</w:t>
            </w:r>
            <w:r>
              <w:t>, 31.</w:t>
            </w:r>
            <w:r w:rsidR="00656E24">
              <w:t>2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65111D8" w14:textId="77777777" w:rsidR="00656E24" w:rsidRDefault="00CC669D" w:rsidP="00D94238">
            <w:r>
              <w:t xml:space="preserve">-0.8 </w:t>
            </w:r>
          </w:p>
          <w:p w14:paraId="31575645" w14:textId="2AADBDA4" w:rsidR="00CC669D" w:rsidRDefault="00CC669D" w:rsidP="00D94238">
            <w:r>
              <w:t>(-2.</w:t>
            </w:r>
            <w:r w:rsidR="00656E24">
              <w:t>8</w:t>
            </w:r>
            <w:r>
              <w:t xml:space="preserve">, </w:t>
            </w:r>
            <w:r w:rsidR="00656E24">
              <w:t>1.2</w:t>
            </w:r>
            <w: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3A19BD" w14:textId="28504CB3" w:rsidR="00CC669D" w:rsidRDefault="00656E24" w:rsidP="00D94238">
            <w:r>
              <w:t>0.413</w:t>
            </w:r>
          </w:p>
        </w:tc>
      </w:tr>
      <w:tr w:rsidR="00CC669D" w14:paraId="6973632E" w14:textId="7BFA3236" w:rsidTr="00CC669D">
        <w:tc>
          <w:tcPr>
            <w:tcW w:w="1621" w:type="dxa"/>
          </w:tcPr>
          <w:p w14:paraId="41E15917" w14:textId="77777777" w:rsidR="00CC669D" w:rsidRDefault="00CC669D" w:rsidP="00D94238">
            <w:r>
              <w:t>Newly on ART</w:t>
            </w:r>
          </w:p>
        </w:tc>
        <w:tc>
          <w:tcPr>
            <w:tcW w:w="1280" w:type="dxa"/>
          </w:tcPr>
          <w:p w14:paraId="7D238D43" w14:textId="77777777" w:rsidR="00CC669D" w:rsidRDefault="00CC669D" w:rsidP="00D94238">
            <w:r>
              <w:t>%</w:t>
            </w:r>
          </w:p>
          <w:p w14:paraId="57EF2F3C" w14:textId="77777777" w:rsidR="00CC669D" w:rsidRDefault="00CC669D" w:rsidP="00D94238">
            <w:r>
              <w:t>(95% CI)</w:t>
            </w:r>
          </w:p>
        </w:tc>
        <w:tc>
          <w:tcPr>
            <w:tcW w:w="1599" w:type="dxa"/>
          </w:tcPr>
          <w:p w14:paraId="12E38314" w14:textId="77777777" w:rsidR="00656E24" w:rsidRDefault="00CC669D" w:rsidP="00D94238">
            <w:r>
              <w:t xml:space="preserve">84% </w:t>
            </w:r>
          </w:p>
          <w:p w14:paraId="0DF40038" w14:textId="5CAD66DA" w:rsidR="00CC669D" w:rsidRDefault="00CC669D" w:rsidP="00D94238">
            <w:r>
              <w:t>(7</w:t>
            </w:r>
            <w:r w:rsidR="00656E24">
              <w:t>3</w:t>
            </w:r>
            <w:r>
              <w:t>%, 9</w:t>
            </w:r>
            <w:r w:rsidR="00656E24">
              <w:t>4</w:t>
            </w:r>
            <w:r>
              <w:t>%)</w:t>
            </w:r>
          </w:p>
        </w:tc>
        <w:tc>
          <w:tcPr>
            <w:tcW w:w="1710" w:type="dxa"/>
          </w:tcPr>
          <w:p w14:paraId="23B9590A" w14:textId="77777777" w:rsidR="00656E24" w:rsidRDefault="00CC669D" w:rsidP="00D94238">
            <w:r>
              <w:t xml:space="preserve">83% </w:t>
            </w:r>
          </w:p>
          <w:p w14:paraId="64B91BA4" w14:textId="192D6077" w:rsidR="00CC669D" w:rsidRDefault="00CC669D" w:rsidP="00D94238">
            <w:r>
              <w:t>(7</w:t>
            </w:r>
            <w:r w:rsidR="00656E24">
              <w:t>6</w:t>
            </w:r>
            <w:r>
              <w:t xml:space="preserve">%, </w:t>
            </w:r>
            <w:r w:rsidR="00656E24">
              <w:t>90</w:t>
            </w:r>
            <w:r>
              <w:t>%)</w:t>
            </w:r>
          </w:p>
        </w:tc>
        <w:tc>
          <w:tcPr>
            <w:tcW w:w="1980" w:type="dxa"/>
          </w:tcPr>
          <w:p w14:paraId="7C464692" w14:textId="49CA43A0" w:rsidR="00656E24" w:rsidRDefault="00CC669D" w:rsidP="00D94238">
            <w:r>
              <w:t xml:space="preserve">-1% </w:t>
            </w:r>
          </w:p>
          <w:p w14:paraId="2C663E5E" w14:textId="05B6C4B7" w:rsidR="00CC669D" w:rsidRDefault="00CC669D" w:rsidP="00D94238">
            <w:r>
              <w:t>(-1</w:t>
            </w:r>
            <w:r w:rsidR="00656E24">
              <w:t>3</w:t>
            </w:r>
            <w:r>
              <w:t>%, 1</w:t>
            </w:r>
            <w:r w:rsidR="00656E24">
              <w:t>2</w:t>
            </w:r>
            <w:r>
              <w:t>%)</w:t>
            </w:r>
          </w:p>
        </w:tc>
        <w:tc>
          <w:tcPr>
            <w:tcW w:w="1170" w:type="dxa"/>
          </w:tcPr>
          <w:p w14:paraId="4865378E" w14:textId="2E58D7BE" w:rsidR="00CC669D" w:rsidRDefault="00656E24" w:rsidP="00D94238">
            <w:r>
              <w:t>0.911</w:t>
            </w:r>
          </w:p>
        </w:tc>
      </w:tr>
      <w:tr w:rsidR="00CC669D" w14:paraId="0CF36277" w14:textId="6E1118AD" w:rsidTr="00CC669D">
        <w:tc>
          <w:tcPr>
            <w:tcW w:w="1621" w:type="dxa"/>
            <w:tcBorders>
              <w:bottom w:val="single" w:sz="4" w:space="0" w:color="auto"/>
            </w:tcBorders>
          </w:tcPr>
          <w:p w14:paraId="0AB0BD0C" w14:textId="77777777" w:rsidR="00CC669D" w:rsidRDefault="00CC669D" w:rsidP="00D94238">
            <w:r>
              <w:t>CD4 count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95126F6" w14:textId="77777777" w:rsidR="00CC669D" w:rsidRDefault="00CC669D" w:rsidP="00D94238">
            <w:r>
              <w:t>Mean</w:t>
            </w:r>
          </w:p>
          <w:p w14:paraId="79508EA5" w14:textId="77777777" w:rsidR="00CC669D" w:rsidRDefault="00CC669D" w:rsidP="00D94238">
            <w:r>
              <w:t>(95% CI)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B35A2A2" w14:textId="77777777" w:rsidR="00CC669D" w:rsidRDefault="00CC669D" w:rsidP="00D94238">
            <w:r>
              <w:t xml:space="preserve">222 </w:t>
            </w:r>
          </w:p>
          <w:p w14:paraId="227D43A2" w14:textId="5049D322" w:rsidR="00CC669D" w:rsidRDefault="00CC669D" w:rsidP="00D94238">
            <w:r>
              <w:t>(201, 24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C3A1F91" w14:textId="77777777" w:rsidR="00CC669D" w:rsidRDefault="00CC669D" w:rsidP="00D94238">
            <w:r>
              <w:t xml:space="preserve">210 </w:t>
            </w:r>
          </w:p>
          <w:p w14:paraId="3A9862B6" w14:textId="13ACEE2E" w:rsidR="00CC669D" w:rsidRDefault="00CC669D" w:rsidP="00D94238">
            <w:r>
              <w:t>(196, 22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1831733" w14:textId="77777777" w:rsidR="00CC669D" w:rsidRDefault="00CC669D" w:rsidP="00D94238">
            <w:r>
              <w:t xml:space="preserve">-13 </w:t>
            </w:r>
          </w:p>
          <w:p w14:paraId="030FB730" w14:textId="0CD9FB1C" w:rsidR="00CC669D" w:rsidRDefault="00CC669D" w:rsidP="00D94238">
            <w:r>
              <w:t>(-44, 1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EC99BD" w14:textId="7040A589" w:rsidR="00CC669D" w:rsidRDefault="00656E24" w:rsidP="00D94238">
            <w:r>
              <w:t>0.429</w:t>
            </w:r>
          </w:p>
        </w:tc>
      </w:tr>
    </w:tbl>
    <w:p w14:paraId="41D81987" w14:textId="77777777" w:rsidR="00E62141" w:rsidRDefault="00E62141"/>
    <w:p w14:paraId="3D001800" w14:textId="4F5584A9" w:rsidR="005A67D7" w:rsidRDefault="005A67D7" w:rsidP="005A67D7">
      <w:r>
        <w:rPr>
          <w:b/>
          <w:bCs/>
        </w:rPr>
        <w:t xml:space="preserve">Table </w:t>
      </w:r>
      <w:r w:rsidR="00F306D4">
        <w:rPr>
          <w:b/>
          <w:bCs/>
        </w:rPr>
        <w:t>S2</w:t>
      </w:r>
      <w:r>
        <w:rPr>
          <w:b/>
          <w:bCs/>
        </w:rPr>
        <w:t xml:space="preserve">. </w:t>
      </w:r>
      <w:r>
        <w:t>Causal effect of Option B+ on postpartum retention, excluding deliveries from January to March 2015</w:t>
      </w:r>
      <w:r w:rsidR="00AB3164">
        <w:t xml:space="preserve"> (N=</w:t>
      </w:r>
      <w:r w:rsidR="00247CD0">
        <w:t>1,620)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1801"/>
        <w:gridCol w:w="1439"/>
        <w:gridCol w:w="1414"/>
        <w:gridCol w:w="1466"/>
        <w:gridCol w:w="866"/>
        <w:gridCol w:w="1564"/>
        <w:gridCol w:w="1080"/>
      </w:tblGrid>
      <w:tr w:rsidR="008E20B5" w14:paraId="7D18B042" w14:textId="77777777" w:rsidTr="00D94238">
        <w:tc>
          <w:tcPr>
            <w:tcW w:w="1801" w:type="dxa"/>
          </w:tcPr>
          <w:p w14:paraId="6F1CB917" w14:textId="77777777" w:rsidR="008E20B5" w:rsidRPr="00E50359" w:rsidRDefault="008E20B5" w:rsidP="00D94238">
            <w:pPr>
              <w:rPr>
                <w:b/>
                <w:bCs/>
              </w:rPr>
            </w:pPr>
            <w:r w:rsidRPr="00E50359">
              <w:rPr>
                <w:b/>
                <w:bCs/>
              </w:rPr>
              <w:t xml:space="preserve">A. </w:t>
            </w:r>
            <w:r>
              <w:rPr>
                <w:b/>
                <w:bCs/>
              </w:rPr>
              <w:t>Difference in Differences (DID)</w:t>
            </w:r>
          </w:p>
        </w:tc>
        <w:tc>
          <w:tcPr>
            <w:tcW w:w="2853" w:type="dxa"/>
            <w:gridSpan w:val="2"/>
          </w:tcPr>
          <w:p w14:paraId="3BF5AC5B" w14:textId="77777777" w:rsidR="008E20B5" w:rsidRDefault="008E20B5" w:rsidP="00D94238">
            <w:r>
              <w:rPr>
                <w:i/>
                <w:iCs/>
              </w:rPr>
              <w:t>Averages during each era</w:t>
            </w:r>
          </w:p>
        </w:tc>
        <w:tc>
          <w:tcPr>
            <w:tcW w:w="2332" w:type="dxa"/>
            <w:gridSpan w:val="2"/>
          </w:tcPr>
          <w:p w14:paraId="5AE1E26B" w14:textId="77777777" w:rsidR="008E20B5" w:rsidRDefault="008E20B5" w:rsidP="00D94238">
            <w:r>
              <w:t>DID estimate (crude)</w:t>
            </w:r>
          </w:p>
        </w:tc>
        <w:tc>
          <w:tcPr>
            <w:tcW w:w="2644" w:type="dxa"/>
            <w:gridSpan w:val="2"/>
          </w:tcPr>
          <w:p w14:paraId="26B80807" w14:textId="77777777" w:rsidR="008E20B5" w:rsidRDefault="008E20B5" w:rsidP="00D94238">
            <w:r>
              <w:t>DID estimate (adjusted)*</w:t>
            </w:r>
          </w:p>
        </w:tc>
      </w:tr>
      <w:tr w:rsidR="00570ED7" w14:paraId="66B0318B" w14:textId="77777777" w:rsidTr="00D94238">
        <w:tc>
          <w:tcPr>
            <w:tcW w:w="1801" w:type="dxa"/>
          </w:tcPr>
          <w:p w14:paraId="372ECB43" w14:textId="77777777" w:rsidR="008E20B5" w:rsidRDefault="008E20B5" w:rsidP="00D94238"/>
        </w:tc>
        <w:tc>
          <w:tcPr>
            <w:tcW w:w="1439" w:type="dxa"/>
          </w:tcPr>
          <w:p w14:paraId="1938A9C6" w14:textId="77777777" w:rsidR="008E20B5" w:rsidRDefault="008E20B5" w:rsidP="00D94238">
            <w:r>
              <w:t>Option B</w:t>
            </w:r>
          </w:p>
        </w:tc>
        <w:tc>
          <w:tcPr>
            <w:tcW w:w="1414" w:type="dxa"/>
          </w:tcPr>
          <w:p w14:paraId="2DD5E201" w14:textId="77777777" w:rsidR="008E20B5" w:rsidRDefault="008E20B5" w:rsidP="00D94238">
            <w:r>
              <w:t>Option B+</w:t>
            </w:r>
          </w:p>
        </w:tc>
        <w:tc>
          <w:tcPr>
            <w:tcW w:w="1466" w:type="dxa"/>
          </w:tcPr>
          <w:p w14:paraId="014C0860" w14:textId="77777777" w:rsidR="008E20B5" w:rsidRDefault="008E20B5" w:rsidP="00D94238">
            <w:r>
              <w:t>Pre/Post Difference</w:t>
            </w:r>
          </w:p>
        </w:tc>
        <w:tc>
          <w:tcPr>
            <w:tcW w:w="866" w:type="dxa"/>
          </w:tcPr>
          <w:p w14:paraId="5CE9ED57" w14:textId="77777777" w:rsidR="008E20B5" w:rsidRDefault="008E20B5" w:rsidP="00D94238">
            <w:r>
              <w:t>P-value</w:t>
            </w:r>
          </w:p>
        </w:tc>
        <w:tc>
          <w:tcPr>
            <w:tcW w:w="1564" w:type="dxa"/>
          </w:tcPr>
          <w:p w14:paraId="154311BA" w14:textId="77777777" w:rsidR="008E20B5" w:rsidRDefault="008E20B5" w:rsidP="00D94238">
            <w:r>
              <w:t>Pre/Post Difference</w:t>
            </w:r>
          </w:p>
        </w:tc>
        <w:tc>
          <w:tcPr>
            <w:tcW w:w="1080" w:type="dxa"/>
          </w:tcPr>
          <w:p w14:paraId="490BD9D2" w14:textId="77777777" w:rsidR="008E20B5" w:rsidRDefault="008E20B5" w:rsidP="00D94238">
            <w:r>
              <w:t>P-value</w:t>
            </w:r>
          </w:p>
        </w:tc>
      </w:tr>
      <w:tr w:rsidR="00AB3164" w14:paraId="5221D598" w14:textId="77777777" w:rsidTr="00AB3164">
        <w:tc>
          <w:tcPr>
            <w:tcW w:w="1801" w:type="dxa"/>
          </w:tcPr>
          <w:p w14:paraId="10697CB0" w14:textId="77777777" w:rsidR="00AB3164" w:rsidRDefault="00AB3164" w:rsidP="00AB3164">
            <w:r>
              <w:t>Target pop: CD4&gt;500</w:t>
            </w:r>
          </w:p>
        </w:tc>
        <w:tc>
          <w:tcPr>
            <w:tcW w:w="1439" w:type="dxa"/>
          </w:tcPr>
          <w:p w14:paraId="3F18FDBE" w14:textId="77777777" w:rsidR="00AB3164" w:rsidRDefault="00AB3164" w:rsidP="00AB3164">
            <w:r>
              <w:t>42%</w:t>
            </w:r>
          </w:p>
          <w:p w14:paraId="39E12196" w14:textId="3CCB4800" w:rsidR="00AB3164" w:rsidRDefault="00AB3164" w:rsidP="00AB3164">
            <w:r>
              <w:t>(32%, 52%)</w:t>
            </w:r>
          </w:p>
        </w:tc>
        <w:tc>
          <w:tcPr>
            <w:tcW w:w="1414" w:type="dxa"/>
          </w:tcPr>
          <w:p w14:paraId="600AB8AE" w14:textId="77777777" w:rsidR="00AB3164" w:rsidRDefault="00AB3164" w:rsidP="00AB3164">
            <w:r>
              <w:t>67%</w:t>
            </w:r>
          </w:p>
          <w:p w14:paraId="0CD2536F" w14:textId="423D6BC6" w:rsidR="00AB3164" w:rsidRDefault="00AB3164" w:rsidP="00AB3164">
            <w:r>
              <w:t>(63%, 71%)</w:t>
            </w:r>
          </w:p>
        </w:tc>
        <w:tc>
          <w:tcPr>
            <w:tcW w:w="1466" w:type="dxa"/>
            <w:vMerge w:val="restart"/>
            <w:vAlign w:val="center"/>
          </w:tcPr>
          <w:p w14:paraId="203B5547" w14:textId="77777777" w:rsidR="00AB3164" w:rsidRDefault="00AB3164" w:rsidP="00AB3164">
            <w:r>
              <w:t>19%</w:t>
            </w:r>
          </w:p>
          <w:p w14:paraId="1420BE8E" w14:textId="54B92C0C" w:rsidR="00AB3164" w:rsidRDefault="00AB3164" w:rsidP="00AB3164">
            <w:r>
              <w:t>(5%, 32%)</w:t>
            </w:r>
          </w:p>
        </w:tc>
        <w:tc>
          <w:tcPr>
            <w:tcW w:w="866" w:type="dxa"/>
            <w:vMerge w:val="restart"/>
            <w:vAlign w:val="center"/>
          </w:tcPr>
          <w:p w14:paraId="473B0003" w14:textId="673C2C9A" w:rsidR="00AB3164" w:rsidRDefault="00AB3164" w:rsidP="00AB3164">
            <w:r>
              <w:t>0.009</w:t>
            </w:r>
          </w:p>
        </w:tc>
        <w:tc>
          <w:tcPr>
            <w:tcW w:w="1564" w:type="dxa"/>
            <w:vMerge w:val="restart"/>
            <w:vAlign w:val="center"/>
          </w:tcPr>
          <w:p w14:paraId="11465C90" w14:textId="77777777" w:rsidR="00AB3164" w:rsidRDefault="00AB3164" w:rsidP="00AB3164">
            <w:r w:rsidRPr="00D94238">
              <w:t>1</w:t>
            </w:r>
            <w:r>
              <w:t>4%</w:t>
            </w:r>
          </w:p>
          <w:p w14:paraId="660767F7" w14:textId="68467AF7" w:rsidR="00AB3164" w:rsidRDefault="00AB3164" w:rsidP="00AB3164">
            <w:r w:rsidRPr="00D94238">
              <w:t>(</w:t>
            </w:r>
            <w:r>
              <w:t>0%</w:t>
            </w:r>
            <w:r w:rsidRPr="00D94238">
              <w:t xml:space="preserve">, </w:t>
            </w:r>
            <w:r>
              <w:t>27%</w:t>
            </w:r>
            <w:r w:rsidRPr="00D94238"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452C5E13" w14:textId="2AD3513C" w:rsidR="00AB3164" w:rsidRDefault="00AB3164" w:rsidP="00AB3164">
            <w:r w:rsidRPr="00D94238">
              <w:t>0.04</w:t>
            </w:r>
            <w:r>
              <w:t>9</w:t>
            </w:r>
          </w:p>
        </w:tc>
      </w:tr>
      <w:tr w:rsidR="00AB3164" w14:paraId="37B15D35" w14:textId="77777777" w:rsidTr="00D94238">
        <w:tc>
          <w:tcPr>
            <w:tcW w:w="1801" w:type="dxa"/>
          </w:tcPr>
          <w:p w14:paraId="770C0820" w14:textId="5C3E1173" w:rsidR="00AB3164" w:rsidRDefault="00AB3164" w:rsidP="00AB3164">
            <w:r>
              <w:t>Control pop: CD4</w:t>
            </w:r>
            <w:r w:rsidR="00C73D65">
              <w:t>≤</w:t>
            </w:r>
            <w:r>
              <w:t>350</w:t>
            </w:r>
          </w:p>
        </w:tc>
        <w:tc>
          <w:tcPr>
            <w:tcW w:w="1439" w:type="dxa"/>
          </w:tcPr>
          <w:p w14:paraId="5B3E62E6" w14:textId="77777777" w:rsidR="00AB3164" w:rsidRDefault="00AB3164" w:rsidP="00AB3164">
            <w:r>
              <w:t xml:space="preserve">58% </w:t>
            </w:r>
          </w:p>
          <w:p w14:paraId="23A0A0A6" w14:textId="03650373" w:rsidR="00AB3164" w:rsidRDefault="00AB3164" w:rsidP="00AB3164">
            <w:r>
              <w:t>(50%, 66%)</w:t>
            </w:r>
          </w:p>
        </w:tc>
        <w:tc>
          <w:tcPr>
            <w:tcW w:w="1414" w:type="dxa"/>
          </w:tcPr>
          <w:p w14:paraId="554209D9" w14:textId="77777777" w:rsidR="00AB3164" w:rsidRDefault="00AB3164" w:rsidP="00AB3164">
            <w:r>
              <w:t>64%</w:t>
            </w:r>
          </w:p>
          <w:p w14:paraId="643FBEDE" w14:textId="5504D134" w:rsidR="00AB3164" w:rsidRDefault="00AB3164" w:rsidP="00AB3164">
            <w:r>
              <w:t>(61%, 68%)</w:t>
            </w:r>
          </w:p>
        </w:tc>
        <w:tc>
          <w:tcPr>
            <w:tcW w:w="1466" w:type="dxa"/>
            <w:vMerge/>
          </w:tcPr>
          <w:p w14:paraId="7C8A3E2F" w14:textId="77777777" w:rsidR="00AB3164" w:rsidRDefault="00AB3164" w:rsidP="00AB3164"/>
        </w:tc>
        <w:tc>
          <w:tcPr>
            <w:tcW w:w="866" w:type="dxa"/>
            <w:vMerge/>
          </w:tcPr>
          <w:p w14:paraId="5E8094B9" w14:textId="77777777" w:rsidR="00AB3164" w:rsidRDefault="00AB3164" w:rsidP="00AB3164"/>
        </w:tc>
        <w:tc>
          <w:tcPr>
            <w:tcW w:w="1564" w:type="dxa"/>
            <w:vMerge/>
          </w:tcPr>
          <w:p w14:paraId="05D65C98" w14:textId="77777777" w:rsidR="00AB3164" w:rsidRDefault="00AB3164" w:rsidP="00AB3164"/>
        </w:tc>
        <w:tc>
          <w:tcPr>
            <w:tcW w:w="1080" w:type="dxa"/>
            <w:vMerge/>
          </w:tcPr>
          <w:p w14:paraId="0BAAEF77" w14:textId="77777777" w:rsidR="00AB3164" w:rsidRDefault="00AB3164" w:rsidP="00AB3164"/>
        </w:tc>
      </w:tr>
      <w:tr w:rsidR="008E20B5" w14:paraId="135574CE" w14:textId="77777777" w:rsidTr="00D94238">
        <w:tc>
          <w:tcPr>
            <w:tcW w:w="9630" w:type="dxa"/>
            <w:gridSpan w:val="7"/>
          </w:tcPr>
          <w:p w14:paraId="2A517DD7" w14:textId="77777777" w:rsidR="008E20B5" w:rsidRDefault="008E20B5" w:rsidP="00D94238"/>
        </w:tc>
      </w:tr>
      <w:tr w:rsidR="008E20B5" w14:paraId="5B8310B7" w14:textId="77777777" w:rsidTr="00D94238">
        <w:tc>
          <w:tcPr>
            <w:tcW w:w="1801" w:type="dxa"/>
          </w:tcPr>
          <w:p w14:paraId="506EB231" w14:textId="77777777" w:rsidR="008E20B5" w:rsidRPr="00E50359" w:rsidRDefault="008E20B5" w:rsidP="00D94238">
            <w:pPr>
              <w:rPr>
                <w:b/>
                <w:bCs/>
              </w:rPr>
            </w:pPr>
            <w:r>
              <w:rPr>
                <w:b/>
                <w:bCs/>
              </w:rPr>
              <w:t>B. Regression Discontinuity (RD)</w:t>
            </w:r>
          </w:p>
        </w:tc>
        <w:tc>
          <w:tcPr>
            <w:tcW w:w="2853" w:type="dxa"/>
            <w:gridSpan w:val="2"/>
          </w:tcPr>
          <w:p w14:paraId="41B6D3D9" w14:textId="77777777" w:rsidR="008E20B5" w:rsidRPr="00E50359" w:rsidRDefault="008E20B5" w:rsidP="00D94238">
            <w:pPr>
              <w:rPr>
                <w:i/>
                <w:iCs/>
              </w:rPr>
            </w:pPr>
            <w:r>
              <w:rPr>
                <w:i/>
                <w:iCs/>
              </w:rPr>
              <w:t>Predictions just before/after Option B+ policy change</w:t>
            </w:r>
          </w:p>
        </w:tc>
        <w:tc>
          <w:tcPr>
            <w:tcW w:w="2332" w:type="dxa"/>
            <w:gridSpan w:val="2"/>
          </w:tcPr>
          <w:p w14:paraId="1DEA01B4" w14:textId="77777777" w:rsidR="008E20B5" w:rsidRDefault="008E20B5" w:rsidP="00D94238">
            <w:r>
              <w:t>RD estimate (crude)</w:t>
            </w:r>
          </w:p>
        </w:tc>
        <w:tc>
          <w:tcPr>
            <w:tcW w:w="2644" w:type="dxa"/>
            <w:gridSpan w:val="2"/>
          </w:tcPr>
          <w:p w14:paraId="35501003" w14:textId="77777777" w:rsidR="008E20B5" w:rsidRDefault="008E20B5" w:rsidP="00D94238">
            <w:r>
              <w:t>RD estimate (adjusted)*</w:t>
            </w:r>
          </w:p>
        </w:tc>
      </w:tr>
      <w:tr w:rsidR="00570ED7" w14:paraId="7568B45B" w14:textId="77777777" w:rsidTr="00D94238">
        <w:tc>
          <w:tcPr>
            <w:tcW w:w="1801" w:type="dxa"/>
          </w:tcPr>
          <w:p w14:paraId="4E251D36" w14:textId="77777777" w:rsidR="008E20B5" w:rsidRDefault="008E20B5" w:rsidP="00D94238"/>
        </w:tc>
        <w:tc>
          <w:tcPr>
            <w:tcW w:w="1439" w:type="dxa"/>
          </w:tcPr>
          <w:p w14:paraId="00DE8D91" w14:textId="77777777" w:rsidR="008E20B5" w:rsidRDefault="008E20B5" w:rsidP="00D94238">
            <w:r>
              <w:t>Just before Option B+</w:t>
            </w:r>
          </w:p>
        </w:tc>
        <w:tc>
          <w:tcPr>
            <w:tcW w:w="1414" w:type="dxa"/>
          </w:tcPr>
          <w:p w14:paraId="74E9AB32" w14:textId="77777777" w:rsidR="008E20B5" w:rsidRDefault="008E20B5" w:rsidP="00D94238">
            <w:r>
              <w:t>Just after Option B+</w:t>
            </w:r>
          </w:p>
        </w:tc>
        <w:tc>
          <w:tcPr>
            <w:tcW w:w="1466" w:type="dxa"/>
          </w:tcPr>
          <w:p w14:paraId="43598DDC" w14:textId="77777777" w:rsidR="008E20B5" w:rsidRDefault="008E20B5" w:rsidP="00D94238">
            <w:r>
              <w:t xml:space="preserve">Pre/Post Difference </w:t>
            </w:r>
          </w:p>
        </w:tc>
        <w:tc>
          <w:tcPr>
            <w:tcW w:w="866" w:type="dxa"/>
          </w:tcPr>
          <w:p w14:paraId="5DA3F721" w14:textId="77777777" w:rsidR="008E20B5" w:rsidRDefault="008E20B5" w:rsidP="00D94238">
            <w:r>
              <w:t>P-value</w:t>
            </w:r>
          </w:p>
        </w:tc>
        <w:tc>
          <w:tcPr>
            <w:tcW w:w="1564" w:type="dxa"/>
          </w:tcPr>
          <w:p w14:paraId="764C8E64" w14:textId="77777777" w:rsidR="008E20B5" w:rsidRDefault="008E20B5" w:rsidP="00D94238">
            <w:r>
              <w:t xml:space="preserve">Pre/Post Difference </w:t>
            </w:r>
          </w:p>
        </w:tc>
        <w:tc>
          <w:tcPr>
            <w:tcW w:w="1080" w:type="dxa"/>
          </w:tcPr>
          <w:p w14:paraId="71FF979F" w14:textId="77777777" w:rsidR="008E20B5" w:rsidRDefault="008E20B5" w:rsidP="00D94238">
            <w:r>
              <w:t>P-value</w:t>
            </w:r>
          </w:p>
        </w:tc>
      </w:tr>
      <w:tr w:rsidR="00570ED7" w14:paraId="20F91544" w14:textId="77777777" w:rsidTr="00D94238">
        <w:tc>
          <w:tcPr>
            <w:tcW w:w="1801" w:type="dxa"/>
          </w:tcPr>
          <w:p w14:paraId="4CDC022A" w14:textId="77777777" w:rsidR="008E20B5" w:rsidRDefault="008E20B5" w:rsidP="00D94238">
            <w:r>
              <w:t>Target pop: CD4&gt;500</w:t>
            </w:r>
          </w:p>
        </w:tc>
        <w:tc>
          <w:tcPr>
            <w:tcW w:w="1439" w:type="dxa"/>
          </w:tcPr>
          <w:p w14:paraId="2F4BEFE2" w14:textId="77777777" w:rsidR="008E20B5" w:rsidRDefault="008E20B5" w:rsidP="00D94238">
            <w:r>
              <w:t xml:space="preserve">41% </w:t>
            </w:r>
          </w:p>
          <w:p w14:paraId="0F3E76CA" w14:textId="0A593C57" w:rsidR="008E20B5" w:rsidRDefault="008E20B5" w:rsidP="00D94238">
            <w:r>
              <w:t>(2</w:t>
            </w:r>
            <w:r w:rsidR="00301203">
              <w:t>2</w:t>
            </w:r>
            <w:r>
              <w:t xml:space="preserve">%, </w:t>
            </w:r>
            <w:r w:rsidR="00301203">
              <w:t>61</w:t>
            </w:r>
            <w:r>
              <w:t>%)</w:t>
            </w:r>
          </w:p>
        </w:tc>
        <w:tc>
          <w:tcPr>
            <w:tcW w:w="1414" w:type="dxa"/>
          </w:tcPr>
          <w:p w14:paraId="6A5FD402" w14:textId="6B7DE0F8" w:rsidR="008E20B5" w:rsidRDefault="008E20B5" w:rsidP="00D94238">
            <w:r>
              <w:t xml:space="preserve">66% </w:t>
            </w:r>
          </w:p>
          <w:p w14:paraId="79554C81" w14:textId="321E9A98" w:rsidR="008E20B5" w:rsidRDefault="008E20B5" w:rsidP="00D94238">
            <w:r>
              <w:t>(5</w:t>
            </w:r>
            <w:r w:rsidR="00301203">
              <w:t>3</w:t>
            </w:r>
            <w:r>
              <w:t>%, 7</w:t>
            </w:r>
            <w:r w:rsidR="00301203">
              <w:t>8</w:t>
            </w:r>
            <w:r>
              <w:t>%)</w:t>
            </w:r>
          </w:p>
        </w:tc>
        <w:tc>
          <w:tcPr>
            <w:tcW w:w="1466" w:type="dxa"/>
          </w:tcPr>
          <w:p w14:paraId="5864F3C3" w14:textId="483E5536" w:rsidR="008E20B5" w:rsidRDefault="008E20B5" w:rsidP="00D94238">
            <w:r>
              <w:t xml:space="preserve">24% </w:t>
            </w:r>
          </w:p>
          <w:p w14:paraId="33E86645" w14:textId="79158D09" w:rsidR="008E20B5" w:rsidRDefault="008E20B5" w:rsidP="00D94238">
            <w:r>
              <w:t>(</w:t>
            </w:r>
            <w:r w:rsidR="00247CD0">
              <w:t>1</w:t>
            </w:r>
            <w:r>
              <w:t>%, 4</w:t>
            </w:r>
            <w:r w:rsidR="00247CD0">
              <w:t>8</w:t>
            </w:r>
            <w:r>
              <w:t>%)</w:t>
            </w:r>
          </w:p>
        </w:tc>
        <w:tc>
          <w:tcPr>
            <w:tcW w:w="866" w:type="dxa"/>
          </w:tcPr>
          <w:p w14:paraId="75A82427" w14:textId="5448A666" w:rsidR="008E20B5" w:rsidRDefault="008E20B5" w:rsidP="00D94238">
            <w:r>
              <w:t>0.0</w:t>
            </w:r>
            <w:r w:rsidR="00247CD0">
              <w:t>42</w:t>
            </w:r>
          </w:p>
        </w:tc>
        <w:tc>
          <w:tcPr>
            <w:tcW w:w="1564" w:type="dxa"/>
          </w:tcPr>
          <w:p w14:paraId="4E7FEA1F" w14:textId="55D80FB8" w:rsidR="008E20B5" w:rsidRDefault="008E20B5" w:rsidP="00D94238">
            <w:r>
              <w:t>21%</w:t>
            </w:r>
          </w:p>
          <w:p w14:paraId="1C458E24" w14:textId="5B397120" w:rsidR="008E20B5" w:rsidRDefault="008E20B5" w:rsidP="00D94238">
            <w:r>
              <w:t>(</w:t>
            </w:r>
            <w:r w:rsidR="00247CD0">
              <w:t>-1</w:t>
            </w:r>
            <w:r>
              <w:t xml:space="preserve">%, </w:t>
            </w:r>
            <w:r w:rsidR="00247CD0">
              <w:t>42</w:t>
            </w:r>
            <w:r>
              <w:t>%)</w:t>
            </w:r>
          </w:p>
        </w:tc>
        <w:tc>
          <w:tcPr>
            <w:tcW w:w="1080" w:type="dxa"/>
          </w:tcPr>
          <w:p w14:paraId="336ABD9E" w14:textId="019240F0" w:rsidR="008E20B5" w:rsidRDefault="008E20B5" w:rsidP="00D94238">
            <w:r>
              <w:t>0.0</w:t>
            </w:r>
            <w:r w:rsidR="00247CD0">
              <w:t>59</w:t>
            </w:r>
          </w:p>
        </w:tc>
      </w:tr>
      <w:tr w:rsidR="00570ED7" w14:paraId="4560D868" w14:textId="77777777" w:rsidTr="00D94238">
        <w:tc>
          <w:tcPr>
            <w:tcW w:w="1801" w:type="dxa"/>
          </w:tcPr>
          <w:p w14:paraId="0EB19465" w14:textId="5E4CACF8" w:rsidR="008E20B5" w:rsidRDefault="008E20B5" w:rsidP="00D94238">
            <w:r>
              <w:t>Control pop: CD4</w:t>
            </w:r>
            <w:r w:rsidR="00C73D65">
              <w:t>≤</w:t>
            </w:r>
            <w:r>
              <w:t>350</w:t>
            </w:r>
          </w:p>
        </w:tc>
        <w:tc>
          <w:tcPr>
            <w:tcW w:w="1439" w:type="dxa"/>
          </w:tcPr>
          <w:p w14:paraId="4D968D21" w14:textId="77777777" w:rsidR="008E20B5" w:rsidRDefault="008E20B5" w:rsidP="00D94238">
            <w:r>
              <w:t xml:space="preserve">56% </w:t>
            </w:r>
          </w:p>
          <w:p w14:paraId="23B10BCC" w14:textId="743749AA" w:rsidR="008E20B5" w:rsidRDefault="008E20B5" w:rsidP="00D94238">
            <w:r>
              <w:t>(4</w:t>
            </w:r>
            <w:r w:rsidR="00301203">
              <w:t>1</w:t>
            </w:r>
            <w:r>
              <w:t xml:space="preserve">%, </w:t>
            </w:r>
            <w:r w:rsidR="00301203">
              <w:t>72</w:t>
            </w:r>
            <w:r>
              <w:t>%)</w:t>
            </w:r>
          </w:p>
        </w:tc>
        <w:tc>
          <w:tcPr>
            <w:tcW w:w="1414" w:type="dxa"/>
          </w:tcPr>
          <w:p w14:paraId="5A1E5EA9" w14:textId="319108AA" w:rsidR="008E20B5" w:rsidRDefault="008E20B5" w:rsidP="00D94238">
            <w:r>
              <w:t xml:space="preserve">63% </w:t>
            </w:r>
          </w:p>
          <w:p w14:paraId="5A225328" w14:textId="165D2CD7" w:rsidR="008E20B5" w:rsidRDefault="008E20B5" w:rsidP="00D94238">
            <w:r>
              <w:t>(5</w:t>
            </w:r>
            <w:r w:rsidR="00301203">
              <w:t>2</w:t>
            </w:r>
            <w:r>
              <w:t>%, 7</w:t>
            </w:r>
            <w:r w:rsidR="00301203">
              <w:t>4</w:t>
            </w:r>
            <w:r>
              <w:t>%)</w:t>
            </w:r>
          </w:p>
        </w:tc>
        <w:tc>
          <w:tcPr>
            <w:tcW w:w="1466" w:type="dxa"/>
          </w:tcPr>
          <w:p w14:paraId="71DD1698" w14:textId="096C0C02" w:rsidR="008E20B5" w:rsidRDefault="008E20B5" w:rsidP="00D94238">
            <w:r>
              <w:t xml:space="preserve">7% </w:t>
            </w:r>
          </w:p>
          <w:p w14:paraId="49B8C918" w14:textId="0FB66CA4" w:rsidR="008E20B5" w:rsidRDefault="008E20B5" w:rsidP="00570ED7">
            <w:pPr>
              <w:spacing w:line="360" w:lineRule="auto"/>
            </w:pPr>
            <w:r>
              <w:t>(-</w:t>
            </w:r>
            <w:r w:rsidR="00570ED7">
              <w:t>12</w:t>
            </w:r>
            <w:r>
              <w:t xml:space="preserve">%, </w:t>
            </w:r>
            <w:r w:rsidR="00570ED7">
              <w:t>25</w:t>
            </w:r>
            <w:r>
              <w:t>%)</w:t>
            </w:r>
          </w:p>
        </w:tc>
        <w:tc>
          <w:tcPr>
            <w:tcW w:w="866" w:type="dxa"/>
          </w:tcPr>
          <w:p w14:paraId="51076B92" w14:textId="4FE8C740" w:rsidR="008E20B5" w:rsidRDefault="008E20B5" w:rsidP="00D94238">
            <w:r>
              <w:t>0.</w:t>
            </w:r>
            <w:r w:rsidR="00570ED7">
              <w:t>494</w:t>
            </w:r>
          </w:p>
        </w:tc>
        <w:tc>
          <w:tcPr>
            <w:tcW w:w="1564" w:type="dxa"/>
          </w:tcPr>
          <w:p w14:paraId="24B68F51" w14:textId="277E5205" w:rsidR="008E20B5" w:rsidRDefault="008E20B5" w:rsidP="00D94238">
            <w:r>
              <w:t>9%</w:t>
            </w:r>
          </w:p>
          <w:p w14:paraId="0AA4D0A6" w14:textId="4002B7FA" w:rsidR="008E20B5" w:rsidRDefault="008E20B5" w:rsidP="00D94238">
            <w:r>
              <w:t>(-</w:t>
            </w:r>
            <w:r w:rsidR="00247CD0">
              <w:t>9</w:t>
            </w:r>
            <w:r>
              <w:t>%, 2</w:t>
            </w:r>
            <w:r w:rsidR="00247CD0">
              <w:t>7</w:t>
            </w:r>
            <w:r>
              <w:t>%)</w:t>
            </w:r>
          </w:p>
        </w:tc>
        <w:tc>
          <w:tcPr>
            <w:tcW w:w="1080" w:type="dxa"/>
          </w:tcPr>
          <w:p w14:paraId="6FE528F3" w14:textId="3CF539D7" w:rsidR="008E20B5" w:rsidRDefault="008E20B5" w:rsidP="00D94238">
            <w:r>
              <w:t>0.</w:t>
            </w:r>
            <w:r w:rsidR="00570ED7">
              <w:t>349</w:t>
            </w:r>
          </w:p>
        </w:tc>
      </w:tr>
      <w:tr w:rsidR="008E20B5" w14:paraId="59B581B2" w14:textId="77777777" w:rsidTr="00D94238">
        <w:tc>
          <w:tcPr>
            <w:tcW w:w="1801" w:type="dxa"/>
          </w:tcPr>
          <w:p w14:paraId="2F5AD770" w14:textId="77777777" w:rsidR="008E20B5" w:rsidRDefault="008E20B5" w:rsidP="00D94238"/>
        </w:tc>
        <w:tc>
          <w:tcPr>
            <w:tcW w:w="2853" w:type="dxa"/>
            <w:gridSpan w:val="2"/>
          </w:tcPr>
          <w:p w14:paraId="4B07AC5E" w14:textId="77777777" w:rsidR="008E20B5" w:rsidRDefault="008E20B5" w:rsidP="00D94238">
            <w:r>
              <w:t>Difference in RD Estimates</w:t>
            </w:r>
          </w:p>
        </w:tc>
        <w:tc>
          <w:tcPr>
            <w:tcW w:w="1466" w:type="dxa"/>
          </w:tcPr>
          <w:p w14:paraId="69D59B3E" w14:textId="77777777" w:rsidR="008E20B5" w:rsidRDefault="003C065E" w:rsidP="00D94238">
            <w:r>
              <w:t>18%</w:t>
            </w:r>
          </w:p>
          <w:p w14:paraId="006C7356" w14:textId="503C3477" w:rsidR="003C065E" w:rsidRDefault="003C065E" w:rsidP="00D94238">
            <w:r>
              <w:t>(-12%, 48%)</w:t>
            </w:r>
          </w:p>
        </w:tc>
        <w:tc>
          <w:tcPr>
            <w:tcW w:w="866" w:type="dxa"/>
          </w:tcPr>
          <w:p w14:paraId="5B914DE8" w14:textId="240F5F05" w:rsidR="008E20B5" w:rsidRDefault="003C065E" w:rsidP="00D94238">
            <w:r>
              <w:t>0.248</w:t>
            </w:r>
          </w:p>
        </w:tc>
        <w:tc>
          <w:tcPr>
            <w:tcW w:w="1564" w:type="dxa"/>
          </w:tcPr>
          <w:p w14:paraId="30743572" w14:textId="77777777" w:rsidR="008E20B5" w:rsidRDefault="003C065E" w:rsidP="00D94238">
            <w:r>
              <w:t>12%</w:t>
            </w:r>
          </w:p>
          <w:p w14:paraId="7066A8CD" w14:textId="5177D52A" w:rsidR="003C065E" w:rsidRDefault="003C065E" w:rsidP="00D94238">
            <w:r>
              <w:t>(-16%, 40%)</w:t>
            </w:r>
          </w:p>
        </w:tc>
        <w:tc>
          <w:tcPr>
            <w:tcW w:w="1080" w:type="dxa"/>
          </w:tcPr>
          <w:p w14:paraId="2D66BEE1" w14:textId="417C85CE" w:rsidR="008E20B5" w:rsidRDefault="003C065E" w:rsidP="00D94238">
            <w:r>
              <w:t>0.396</w:t>
            </w:r>
          </w:p>
        </w:tc>
      </w:tr>
    </w:tbl>
    <w:p w14:paraId="7DFC2F3F" w14:textId="77777777" w:rsidR="00C73D65" w:rsidRDefault="00C73D65" w:rsidP="00C73D65">
      <w:pPr>
        <w:rPr>
          <w:i/>
          <w:iCs/>
        </w:rPr>
      </w:pPr>
      <w:r>
        <w:rPr>
          <w:i/>
          <w:iCs/>
        </w:rPr>
        <w:t>*Estimates adjusted for maternal age at delivery (&lt;26, 26-34, &gt;34), ART history (newly on ART vs. continually on ART), and CD4 count value</w:t>
      </w:r>
    </w:p>
    <w:p w14:paraId="03971975" w14:textId="77777777" w:rsidR="00C259FE" w:rsidRDefault="00C259FE" w:rsidP="00C73D65"/>
    <w:p w14:paraId="5F77ACB0" w14:textId="7272BA62" w:rsidR="00C259FE" w:rsidRDefault="00C259FE" w:rsidP="00C259FE">
      <w:r w:rsidRPr="00D94238">
        <w:rPr>
          <w:b/>
          <w:bCs/>
        </w:rPr>
        <w:t xml:space="preserve">Table </w:t>
      </w:r>
      <w:r>
        <w:rPr>
          <w:b/>
          <w:bCs/>
        </w:rPr>
        <w:t>S3</w:t>
      </w:r>
      <w:r w:rsidRPr="00D94238">
        <w:rPr>
          <w:b/>
          <w:bCs/>
        </w:rPr>
        <w:t>.</w:t>
      </w:r>
      <w:r>
        <w:t xml:space="preserve"> Odds ratio of 6-24 months retention in care for ART-experienced birthing women (cases) vs. non-birthing women (controls)* (N=36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2430"/>
        <w:gridCol w:w="1620"/>
      </w:tblGrid>
      <w:tr w:rsidR="00C259FE" w14:paraId="1B72F131" w14:textId="77777777" w:rsidTr="00635558"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0D28BBED" w14:textId="77777777" w:rsidR="00C259FE" w:rsidRDefault="00C259FE" w:rsidP="00635558">
            <w:r>
              <w:t>Characterist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EBE1A5C" w14:textId="77777777" w:rsidR="00C259FE" w:rsidRDefault="00C259FE" w:rsidP="00635558">
            <w:r>
              <w:t>Odds ratio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E061C28" w14:textId="77777777" w:rsidR="00C259FE" w:rsidRDefault="00C259FE" w:rsidP="00635558">
            <w:r>
              <w:t>P-value</w:t>
            </w:r>
          </w:p>
        </w:tc>
      </w:tr>
      <w:tr w:rsidR="00C259FE" w14:paraId="5285BACB" w14:textId="77777777" w:rsidTr="00635558">
        <w:tc>
          <w:tcPr>
            <w:tcW w:w="5310" w:type="dxa"/>
            <w:tcBorders>
              <w:top w:val="single" w:sz="4" w:space="0" w:color="auto"/>
            </w:tcBorders>
          </w:tcPr>
          <w:p w14:paraId="239BA34B" w14:textId="77777777" w:rsidR="00C259FE" w:rsidRDefault="00C259FE" w:rsidP="00635558">
            <w:r>
              <w:t>Birthing status (ref: Matched controls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4D43A75" w14:textId="77777777" w:rsidR="00C259FE" w:rsidRDefault="00C259FE" w:rsidP="00635558"/>
        </w:tc>
        <w:tc>
          <w:tcPr>
            <w:tcW w:w="1620" w:type="dxa"/>
            <w:tcBorders>
              <w:top w:val="single" w:sz="4" w:space="0" w:color="auto"/>
            </w:tcBorders>
          </w:tcPr>
          <w:p w14:paraId="7CD3558B" w14:textId="77777777" w:rsidR="00C259FE" w:rsidRDefault="00C259FE" w:rsidP="00635558"/>
        </w:tc>
      </w:tr>
      <w:tr w:rsidR="00C259FE" w14:paraId="697E3020" w14:textId="77777777" w:rsidTr="00635558">
        <w:tc>
          <w:tcPr>
            <w:tcW w:w="5310" w:type="dxa"/>
            <w:tcBorders>
              <w:bottom w:val="single" w:sz="4" w:space="0" w:color="auto"/>
            </w:tcBorders>
          </w:tcPr>
          <w:p w14:paraId="6F5BDCFA" w14:textId="77777777" w:rsidR="00C259FE" w:rsidRDefault="00C259FE" w:rsidP="00635558">
            <w:r>
              <w:t xml:space="preserve">        Cas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2395DDB" w14:textId="77777777" w:rsidR="00C259FE" w:rsidRDefault="00C259FE" w:rsidP="00635558">
            <w:r>
              <w:t>1.68 (1.21, 2.3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DD257C6" w14:textId="77777777" w:rsidR="00C259FE" w:rsidRDefault="00C259FE" w:rsidP="00635558">
            <w:r>
              <w:t>0.002</w:t>
            </w:r>
          </w:p>
        </w:tc>
      </w:tr>
    </w:tbl>
    <w:p w14:paraId="29093CBA" w14:textId="77777777" w:rsidR="00C259FE" w:rsidRDefault="00C259FE" w:rsidP="00C259FE">
      <w:pPr>
        <w:rPr>
          <w:rFonts w:eastAsiaTheme="minorEastAsia"/>
          <w:i/>
          <w:iCs/>
        </w:rPr>
      </w:pPr>
      <w:r w:rsidRPr="00B1036A">
        <w:rPr>
          <w:i/>
          <w:iCs/>
        </w:rPr>
        <w:t>*Matched by test type (VL/CD4), number of years in HIV care (0, 1, ≥2), district, age (</w:t>
      </w:r>
      <m:oMath>
        <m:r>
          <w:rPr>
            <w:rFonts w:ascii="Cambria Math" w:hAnsi="Cambria Math"/>
          </w:rPr>
          <m:t>±</m:t>
        </m:r>
      </m:oMath>
      <w:r w:rsidRPr="00B1036A">
        <w:rPr>
          <w:rFonts w:eastAsiaTheme="minorEastAsia"/>
          <w:i/>
          <w:iCs/>
        </w:rPr>
        <w:t>3 years), VL/CD4 test result (</w:t>
      </w:r>
      <m:oMath>
        <m:r>
          <w:rPr>
            <w:rFonts w:ascii="Cambria Math" w:eastAsiaTheme="minorEastAsia" w:hAnsi="Cambria Math"/>
          </w:rPr>
          <m:t>±</m:t>
        </m:r>
      </m:oMath>
      <w:r w:rsidRPr="00B1036A">
        <w:rPr>
          <w:rFonts w:eastAsiaTheme="minorEastAsia"/>
          <w:i/>
          <w:iCs/>
        </w:rPr>
        <w:t xml:space="preserve">25 units), </w:t>
      </w:r>
      <w:r>
        <w:rPr>
          <w:rFonts w:eastAsiaTheme="minorEastAsia"/>
          <w:i/>
          <w:iCs/>
        </w:rPr>
        <w:t>and test date (</w:t>
      </w:r>
      <m:oMath>
        <m:r>
          <w:rPr>
            <w:rFonts w:ascii="Cambria Math" w:eastAsiaTheme="minorEastAsia" w:hAnsi="Cambria Math"/>
          </w:rPr>
          <m:t>±</m:t>
        </m:r>
      </m:oMath>
      <w:r>
        <w:rPr>
          <w:rFonts w:eastAsiaTheme="minorEastAsia"/>
          <w:i/>
          <w:iCs/>
        </w:rPr>
        <w:t>90 days). Each case was matched to 3 controls.</w:t>
      </w:r>
    </w:p>
    <w:p w14:paraId="5BA57F86" w14:textId="77777777" w:rsidR="008D0B08" w:rsidRDefault="008D0B08" w:rsidP="00C259FE">
      <w:pPr>
        <w:rPr>
          <w:rFonts w:eastAsiaTheme="minorEastAsia"/>
          <w:i/>
          <w:iCs/>
        </w:rPr>
      </w:pPr>
    </w:p>
    <w:p w14:paraId="2572B57D" w14:textId="56FBCFD0" w:rsidR="008D0B08" w:rsidRDefault="008D0B08" w:rsidP="008D0B08">
      <w:r>
        <w:rPr>
          <w:rFonts w:eastAsiaTheme="minorEastAsia"/>
          <w:b/>
          <w:bCs/>
        </w:rPr>
        <w:t xml:space="preserve">Table S4. </w:t>
      </w:r>
      <w:r>
        <w:t>Comparison between Option B and Option B+ policies</w:t>
      </w:r>
    </w:p>
    <w:tbl>
      <w:tblPr>
        <w:tblW w:w="97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6"/>
        <w:gridCol w:w="2724"/>
        <w:gridCol w:w="3013"/>
        <w:gridCol w:w="2268"/>
      </w:tblGrid>
      <w:tr w:rsidR="008D0B08" w:rsidRPr="00E97EE1" w14:paraId="6F9E47D8" w14:textId="77777777" w:rsidTr="00635558"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94FBB" w14:textId="77777777" w:rsidR="008D0B08" w:rsidRPr="00E97EE1" w:rsidRDefault="008D0B08" w:rsidP="00635558">
            <w:pPr>
              <w:spacing w:after="0" w:line="240" w:lineRule="auto"/>
            </w:pPr>
          </w:p>
        </w:tc>
        <w:tc>
          <w:tcPr>
            <w:tcW w:w="2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4922C" w14:textId="77777777" w:rsidR="008D0B08" w:rsidRPr="00E97EE1" w:rsidRDefault="008D0B08" w:rsidP="00635558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Option A</w:t>
            </w:r>
          </w:p>
        </w:tc>
        <w:tc>
          <w:tcPr>
            <w:tcW w:w="3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888A4" w14:textId="77777777" w:rsidR="008D0B08" w:rsidRPr="00E97EE1" w:rsidRDefault="008D0B08" w:rsidP="00635558">
            <w:pPr>
              <w:spacing w:after="0" w:line="240" w:lineRule="auto"/>
            </w:pPr>
            <w:r w:rsidRPr="00E97EE1">
              <w:rPr>
                <w:b/>
                <w:bCs/>
              </w:rPr>
              <w:t>Option B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EA936" w14:textId="77777777" w:rsidR="008D0B08" w:rsidRPr="00E97EE1" w:rsidRDefault="008D0B08" w:rsidP="00635558">
            <w:pPr>
              <w:spacing w:after="0" w:line="240" w:lineRule="auto"/>
            </w:pPr>
            <w:r w:rsidRPr="00E97EE1">
              <w:rPr>
                <w:b/>
                <w:bCs/>
              </w:rPr>
              <w:t>Option B+</w:t>
            </w:r>
          </w:p>
        </w:tc>
      </w:tr>
      <w:tr w:rsidR="008D0B08" w:rsidRPr="00E97EE1" w14:paraId="505D44D8" w14:textId="77777777" w:rsidTr="00635558">
        <w:trPr>
          <w:trHeight w:val="58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71165" w14:textId="77777777" w:rsidR="008D0B08" w:rsidRPr="00E97EE1" w:rsidRDefault="008D0B08" w:rsidP="00635558">
            <w:pPr>
              <w:spacing w:after="0" w:line="240" w:lineRule="auto"/>
            </w:pPr>
            <w:r w:rsidRPr="00E97EE1">
              <w:rPr>
                <w:b/>
                <w:bCs/>
              </w:rPr>
              <w:t>Date introduced in South Africa</w:t>
            </w:r>
          </w:p>
        </w:tc>
        <w:tc>
          <w:tcPr>
            <w:tcW w:w="2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A32722" w14:textId="77777777" w:rsidR="008D0B08" w:rsidRPr="00E97EE1" w:rsidRDefault="008D0B08" w:rsidP="00635558">
            <w:pPr>
              <w:spacing w:after="0" w:line="240" w:lineRule="auto"/>
            </w:pPr>
            <w:r>
              <w:t>April 2010</w:t>
            </w:r>
          </w:p>
        </w:tc>
        <w:tc>
          <w:tcPr>
            <w:tcW w:w="3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11C37" w14:textId="77777777" w:rsidR="008D0B08" w:rsidRPr="00E97EE1" w:rsidRDefault="008D0B08" w:rsidP="00635558">
            <w:pPr>
              <w:spacing w:after="0" w:line="240" w:lineRule="auto"/>
            </w:pPr>
            <w:r w:rsidRPr="00E97EE1">
              <w:t>April 201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45427" w14:textId="77777777" w:rsidR="008D0B08" w:rsidRPr="00E97EE1" w:rsidRDefault="008D0B08" w:rsidP="00635558">
            <w:pPr>
              <w:spacing w:after="0" w:line="240" w:lineRule="auto"/>
            </w:pPr>
            <w:r w:rsidRPr="00E97EE1">
              <w:t>January 2015</w:t>
            </w:r>
          </w:p>
        </w:tc>
      </w:tr>
      <w:tr w:rsidR="008D0B08" w:rsidRPr="00E97EE1" w14:paraId="338F73AD" w14:textId="77777777" w:rsidTr="00635558">
        <w:trPr>
          <w:trHeight w:val="58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6E2CB" w14:textId="77777777" w:rsidR="008D0B08" w:rsidRPr="00E97EE1" w:rsidRDefault="008D0B08" w:rsidP="00635558">
            <w:pPr>
              <w:spacing w:after="0" w:line="240" w:lineRule="auto"/>
            </w:pPr>
            <w:r>
              <w:rPr>
                <w:b/>
                <w:bCs/>
              </w:rPr>
              <w:t>Treatment guidelines</w:t>
            </w:r>
          </w:p>
        </w:tc>
        <w:tc>
          <w:tcPr>
            <w:tcW w:w="2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D754CB" w14:textId="77777777" w:rsidR="008D0B08" w:rsidRDefault="008D0B08" w:rsidP="00635558">
            <w:pPr>
              <w:spacing w:after="0" w:line="240" w:lineRule="auto"/>
            </w:pPr>
            <w:r>
              <w:t>CD4 ≤350: lifelong ART</w:t>
            </w:r>
          </w:p>
          <w:p w14:paraId="62DCE1C9" w14:textId="77777777" w:rsidR="008D0B08" w:rsidRDefault="008D0B08" w:rsidP="00635558">
            <w:pPr>
              <w:spacing w:after="0" w:line="240" w:lineRule="auto"/>
            </w:pPr>
            <w:r>
              <w:t xml:space="preserve">CD4&gt;350: </w:t>
            </w:r>
          </w:p>
          <w:p w14:paraId="4ECEC764" w14:textId="77777777" w:rsidR="008D0B08" w:rsidRDefault="008D0B08" w:rsidP="00635558">
            <w:pPr>
              <w:spacing w:after="0" w:line="240" w:lineRule="auto"/>
            </w:pPr>
            <w:r>
              <w:t xml:space="preserve">AZT (zidovudine) until delivery. At labor onset, </w:t>
            </w:r>
            <w:proofErr w:type="gramStart"/>
            <w:r>
              <w:t>single-dose</w:t>
            </w:r>
            <w:proofErr w:type="gramEnd"/>
            <w:r>
              <w:t xml:space="preserve"> nevirapine (</w:t>
            </w:r>
            <w:proofErr w:type="spellStart"/>
            <w:r>
              <w:t>sdNVP</w:t>
            </w:r>
            <w:proofErr w:type="spellEnd"/>
            <w:r>
              <w:t>). At delivery, AZT+ lamivudine (3TC). After delivery, AZT+ lamivudine for seven days</w:t>
            </w:r>
          </w:p>
          <w:p w14:paraId="6DC42C54" w14:textId="77777777" w:rsidR="008D0B08" w:rsidRPr="00E97EE1" w:rsidRDefault="008D0B08" w:rsidP="00635558">
            <w:pPr>
              <w:spacing w:after="0" w:line="240" w:lineRule="auto"/>
            </w:pPr>
          </w:p>
        </w:tc>
        <w:tc>
          <w:tcPr>
            <w:tcW w:w="3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58D07" w14:textId="77777777" w:rsidR="008D0B08" w:rsidRPr="00E97EE1" w:rsidRDefault="008D0B08" w:rsidP="00635558">
            <w:pPr>
              <w:spacing w:after="0" w:line="240" w:lineRule="auto"/>
            </w:pPr>
            <w:r w:rsidRPr="00E97EE1">
              <w:t>CD4 ≤350: lifelong</w:t>
            </w:r>
            <w:r>
              <w:t xml:space="preserve"> ART</w:t>
            </w:r>
          </w:p>
          <w:p w14:paraId="165FF86C" w14:textId="77777777" w:rsidR="008D0B08" w:rsidRPr="00E97EE1" w:rsidRDefault="008D0B08" w:rsidP="00635558">
            <w:pPr>
              <w:spacing w:after="0" w:line="240" w:lineRule="auto"/>
            </w:pPr>
            <w:r w:rsidRPr="00E97EE1">
              <w:t xml:space="preserve">CD4 &gt;350: </w:t>
            </w:r>
            <w:r>
              <w:t xml:space="preserve">ART </w:t>
            </w:r>
            <w:r w:rsidRPr="00E97EE1">
              <w:t>through postnatal period until one week after complete cessation of breastfeedin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A0785" w14:textId="77777777" w:rsidR="008D0B08" w:rsidRPr="00E97EE1" w:rsidRDefault="008D0B08" w:rsidP="00635558">
            <w:pPr>
              <w:spacing w:after="0" w:line="240" w:lineRule="auto"/>
            </w:pPr>
            <w:r w:rsidRPr="00E97EE1">
              <w:t xml:space="preserve">Lifelong </w:t>
            </w:r>
            <w:r>
              <w:t xml:space="preserve">ART </w:t>
            </w:r>
            <w:r w:rsidRPr="00E97EE1">
              <w:t>regardless of CD4 count</w:t>
            </w:r>
          </w:p>
        </w:tc>
      </w:tr>
      <w:tr w:rsidR="008D0B08" w:rsidRPr="00E97EE1" w14:paraId="4B4B95CD" w14:textId="77777777" w:rsidTr="00635558">
        <w:trPr>
          <w:trHeight w:val="58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57F27" w14:textId="77777777" w:rsidR="008D0B08" w:rsidRPr="00E97EE1" w:rsidRDefault="008D0B08" w:rsidP="00635558">
            <w:pPr>
              <w:spacing w:after="0" w:line="240" w:lineRule="auto"/>
            </w:pPr>
            <w:r w:rsidRPr="00E97EE1">
              <w:rPr>
                <w:b/>
                <w:bCs/>
              </w:rPr>
              <w:t>Eligibility requirements</w:t>
            </w:r>
          </w:p>
        </w:tc>
        <w:tc>
          <w:tcPr>
            <w:tcW w:w="2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FBC3B2" w14:textId="77777777" w:rsidR="008D0B08" w:rsidRPr="00E97EE1" w:rsidRDefault="008D0B08" w:rsidP="00635558">
            <w:pPr>
              <w:spacing w:after="0" w:line="240" w:lineRule="auto"/>
            </w:pPr>
            <w:r>
              <w:t>Require CD4 test for eligibility</w:t>
            </w:r>
          </w:p>
        </w:tc>
        <w:tc>
          <w:tcPr>
            <w:tcW w:w="3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F7D46" w14:textId="77777777" w:rsidR="008D0B08" w:rsidRPr="00E97EE1" w:rsidRDefault="008D0B08" w:rsidP="00635558">
            <w:pPr>
              <w:spacing w:after="0" w:line="240" w:lineRule="auto"/>
            </w:pPr>
            <w:r w:rsidRPr="00E97EE1">
              <w:t>Require CD4 test for eligibili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5B8B3" w14:textId="77777777" w:rsidR="008D0B08" w:rsidRPr="00E97EE1" w:rsidRDefault="008D0B08" w:rsidP="00635558">
            <w:pPr>
              <w:spacing w:after="0" w:line="240" w:lineRule="auto"/>
            </w:pPr>
            <w:r w:rsidRPr="00E97EE1">
              <w:t>Does not require CD4 test for immediate eligibility</w:t>
            </w:r>
          </w:p>
        </w:tc>
      </w:tr>
    </w:tbl>
    <w:p w14:paraId="3E586A67" w14:textId="2DBEAD18" w:rsidR="008D0B08" w:rsidRPr="008D0B08" w:rsidRDefault="008D0B08" w:rsidP="00C259FE">
      <w:pPr>
        <w:rPr>
          <w:b/>
          <w:bCs/>
        </w:rPr>
      </w:pPr>
    </w:p>
    <w:p w14:paraId="20B45A2F" w14:textId="77777777" w:rsidR="001F5876" w:rsidRDefault="001F5876"/>
    <w:sectPr w:rsidR="001F5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4D6B43"/>
    <w:multiLevelType w:val="hybridMultilevel"/>
    <w:tmpl w:val="34BC67D4"/>
    <w:lvl w:ilvl="0" w:tplc="512094A4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1A013D"/>
    <w:multiLevelType w:val="hybridMultilevel"/>
    <w:tmpl w:val="1726653A"/>
    <w:lvl w:ilvl="0" w:tplc="512094A4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5B6C14"/>
    <w:multiLevelType w:val="hybridMultilevel"/>
    <w:tmpl w:val="2306E2E2"/>
    <w:lvl w:ilvl="0" w:tplc="512094A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97913"/>
    <w:multiLevelType w:val="hybridMultilevel"/>
    <w:tmpl w:val="0824BF02"/>
    <w:lvl w:ilvl="0" w:tplc="512094A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240153">
    <w:abstractNumId w:val="0"/>
  </w:num>
  <w:num w:numId="2" w16cid:durableId="779227957">
    <w:abstractNumId w:val="2"/>
  </w:num>
  <w:num w:numId="3" w16cid:durableId="1932466877">
    <w:abstractNumId w:val="3"/>
  </w:num>
  <w:num w:numId="4" w16cid:durableId="107359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D34"/>
    <w:rsid w:val="000044C1"/>
    <w:rsid w:val="00114990"/>
    <w:rsid w:val="001B6061"/>
    <w:rsid w:val="001C1FF6"/>
    <w:rsid w:val="001F1758"/>
    <w:rsid w:val="001F2CB0"/>
    <w:rsid w:val="001F5876"/>
    <w:rsid w:val="002032B6"/>
    <w:rsid w:val="0024783C"/>
    <w:rsid w:val="00247CD0"/>
    <w:rsid w:val="00252D34"/>
    <w:rsid w:val="002623D8"/>
    <w:rsid w:val="00266C3D"/>
    <w:rsid w:val="002C6D65"/>
    <w:rsid w:val="00301203"/>
    <w:rsid w:val="00306C2A"/>
    <w:rsid w:val="003412BE"/>
    <w:rsid w:val="0035168B"/>
    <w:rsid w:val="00355DF8"/>
    <w:rsid w:val="003C065E"/>
    <w:rsid w:val="003E46BD"/>
    <w:rsid w:val="004033E5"/>
    <w:rsid w:val="004C0C33"/>
    <w:rsid w:val="00513431"/>
    <w:rsid w:val="00570ED7"/>
    <w:rsid w:val="00591965"/>
    <w:rsid w:val="005A67D7"/>
    <w:rsid w:val="005B2769"/>
    <w:rsid w:val="00610433"/>
    <w:rsid w:val="00656E24"/>
    <w:rsid w:val="00672DDB"/>
    <w:rsid w:val="00705214"/>
    <w:rsid w:val="0072673C"/>
    <w:rsid w:val="00800020"/>
    <w:rsid w:val="00872B90"/>
    <w:rsid w:val="00882569"/>
    <w:rsid w:val="008D0B08"/>
    <w:rsid w:val="008E20B5"/>
    <w:rsid w:val="008E2F46"/>
    <w:rsid w:val="009255E0"/>
    <w:rsid w:val="00990F2E"/>
    <w:rsid w:val="00A167A0"/>
    <w:rsid w:val="00A16B2B"/>
    <w:rsid w:val="00A729DB"/>
    <w:rsid w:val="00A969AD"/>
    <w:rsid w:val="00AB3164"/>
    <w:rsid w:val="00AC36DE"/>
    <w:rsid w:val="00AC553A"/>
    <w:rsid w:val="00AD0790"/>
    <w:rsid w:val="00AF2B97"/>
    <w:rsid w:val="00B06D66"/>
    <w:rsid w:val="00B1036A"/>
    <w:rsid w:val="00B25E31"/>
    <w:rsid w:val="00BB42AE"/>
    <w:rsid w:val="00BB5EA3"/>
    <w:rsid w:val="00BD2422"/>
    <w:rsid w:val="00BD7656"/>
    <w:rsid w:val="00C14FFA"/>
    <w:rsid w:val="00C259FE"/>
    <w:rsid w:val="00C73D65"/>
    <w:rsid w:val="00CA01F9"/>
    <w:rsid w:val="00CC669D"/>
    <w:rsid w:val="00CD05F1"/>
    <w:rsid w:val="00CF34A6"/>
    <w:rsid w:val="00D51666"/>
    <w:rsid w:val="00D90EA1"/>
    <w:rsid w:val="00DA55FE"/>
    <w:rsid w:val="00DF3525"/>
    <w:rsid w:val="00E2314F"/>
    <w:rsid w:val="00E62141"/>
    <w:rsid w:val="00F306D4"/>
    <w:rsid w:val="00F31A47"/>
    <w:rsid w:val="00F3698C"/>
    <w:rsid w:val="00F57711"/>
    <w:rsid w:val="00FD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01B51"/>
  <w15:chartTrackingRefBased/>
  <w15:docId w15:val="{44801284-2AA2-7C4E-B10D-A17D786FD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D34"/>
  </w:style>
  <w:style w:type="paragraph" w:styleId="Heading1">
    <w:name w:val="heading 1"/>
    <w:basedOn w:val="Normal"/>
    <w:next w:val="Normal"/>
    <w:link w:val="Heading1Char"/>
    <w:uiPriority w:val="9"/>
    <w:qFormat/>
    <w:rsid w:val="00252D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D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D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D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D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D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D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D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D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D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D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D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D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D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D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D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D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D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D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D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D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D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D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D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D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D3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52D34"/>
    <w:rPr>
      <w:sz w:val="16"/>
      <w:szCs w:val="16"/>
    </w:rPr>
  </w:style>
  <w:style w:type="table" w:styleId="TableGrid">
    <w:name w:val="Table Grid"/>
    <w:basedOn w:val="TableNormal"/>
    <w:uiPriority w:val="39"/>
    <w:rsid w:val="00252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52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252D3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1036A"/>
    <w:rPr>
      <w:color w:val="666666"/>
    </w:rPr>
  </w:style>
  <w:style w:type="paragraph" w:styleId="CommentText">
    <w:name w:val="annotation text"/>
    <w:basedOn w:val="Normal"/>
    <w:link w:val="CommentTextChar"/>
    <w:uiPriority w:val="99"/>
    <w:unhideWhenUsed/>
    <w:rsid w:val="008D0B08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B0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, Evelyn</dc:creator>
  <cp:keywords/>
  <dc:description/>
  <cp:lastModifiedBy>Lauren, Evelyn</cp:lastModifiedBy>
  <cp:revision>4</cp:revision>
  <dcterms:created xsi:type="dcterms:W3CDTF">2025-07-11T19:56:00Z</dcterms:created>
  <dcterms:modified xsi:type="dcterms:W3CDTF">2025-07-11T19:56:00Z</dcterms:modified>
</cp:coreProperties>
</file>